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E2BDC" w14:textId="6DB79210" w:rsidR="00D76E57" w:rsidRPr="007C4DAF" w:rsidRDefault="00022EE8" w:rsidP="00D76E57">
      <w:pPr>
        <w:shd w:val="clear" w:color="auto" w:fill="FFFFFF"/>
        <w:spacing w:before="100" w:beforeAutospacing="1" w:after="100" w:afterAutospacing="1" w:line="360" w:lineRule="auto"/>
        <w:jc w:val="both"/>
        <w:outlineLvl w:val="2"/>
        <w:rPr>
          <w:rFonts w:ascii="Times New Roman" w:hAnsi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Supplementary Material G. </w:t>
      </w:r>
      <w:bookmarkStart w:id="0" w:name="_GoBack"/>
      <w:bookmarkEnd w:id="0"/>
      <w:r w:rsidR="002D4DF4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Portuguese Adaptation of the </w:t>
      </w:r>
      <w:r w:rsidR="00D76E57" w:rsidRPr="007C4DAF">
        <w:rPr>
          <w:rFonts w:ascii="Times New Roman" w:hAnsi="Times New Roman"/>
          <w:iCs/>
          <w:color w:val="000000"/>
          <w:sz w:val="24"/>
          <w:szCs w:val="24"/>
          <w:lang w:val="en-US"/>
        </w:rPr>
        <w:t>Uncertainty Response Scale</w:t>
      </w:r>
      <w:r w:rsidR="002D4DF4">
        <w:rPr>
          <w:rFonts w:ascii="Times New Roman" w:hAnsi="Times New Roman"/>
          <w:iCs/>
          <w:color w:val="000000"/>
          <w:sz w:val="24"/>
          <w:szCs w:val="24"/>
          <w:lang w:val="en-US"/>
        </w:rPr>
        <w:t xml:space="preserve"> (</w:t>
      </w:r>
      <w:r w:rsidR="009104BF">
        <w:rPr>
          <w:rFonts w:ascii="Times New Roman" w:hAnsi="Times New Roman"/>
          <w:iCs/>
          <w:color w:val="000000"/>
          <w:sz w:val="24"/>
          <w:szCs w:val="24"/>
          <w:lang w:val="en-US"/>
        </w:rPr>
        <w:t>48 items</w:t>
      </w:r>
      <w:r w:rsidR="002D4DF4">
        <w:rPr>
          <w:rFonts w:ascii="Times New Roman" w:hAnsi="Times New Roman"/>
          <w:iCs/>
          <w:color w:val="000000"/>
          <w:sz w:val="24"/>
          <w:szCs w:val="24"/>
          <w:lang w:val="en-US"/>
        </w:rPr>
        <w:t>)</w:t>
      </w:r>
    </w:p>
    <w:tbl>
      <w:tblPr>
        <w:tblStyle w:val="TabelacomGrelh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388"/>
      </w:tblGrid>
      <w:tr w:rsidR="00B3229F" w:rsidRPr="00B3229F" w14:paraId="128B27CF" w14:textId="77777777" w:rsidTr="00531A2F">
        <w:trPr>
          <w:trHeight w:val="330"/>
        </w:trPr>
        <w:tc>
          <w:tcPr>
            <w:tcW w:w="8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C9920" w14:textId="77777777" w:rsidR="00B3229F" w:rsidRPr="00B3229F" w:rsidRDefault="00B3229F" w:rsidP="00A30AC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ctor 1 (Emotional Uncertainty)</w:t>
            </w:r>
          </w:p>
        </w:tc>
      </w:tr>
      <w:tr w:rsidR="00531A2F" w:rsidRPr="00B3229F" w14:paraId="076D5570" w14:textId="77777777" w:rsidTr="00531A2F">
        <w:trPr>
          <w:trHeight w:val="315"/>
        </w:trPr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2F91A" w14:textId="77777777" w:rsidR="00B3229F" w:rsidRPr="00B3229F" w:rsidRDefault="00B3229F" w:rsidP="00B3229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sz w:val="24"/>
                <w:szCs w:val="24"/>
                <w:lang w:val="en-GB"/>
              </w:rPr>
              <w:t>1. I tend to give up easily when I don't clearly understand a situation.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B5088" w14:textId="77777777" w:rsidR="00B3229F" w:rsidRPr="00B3229F" w:rsidRDefault="00B3229F">
            <w:pPr>
              <w:rPr>
                <w:rFonts w:ascii="Times New Roman" w:hAnsi="Times New Roman"/>
                <w:sz w:val="24"/>
                <w:szCs w:val="24"/>
              </w:rPr>
            </w:pPr>
            <w:r w:rsidRPr="00B3229F">
              <w:rPr>
                <w:rFonts w:ascii="Times New Roman" w:hAnsi="Times New Roman"/>
                <w:sz w:val="24"/>
                <w:szCs w:val="24"/>
              </w:rPr>
              <w:t xml:space="preserve">1. Tenho tendência a desistir com facilidade quando não compreendo claramente uma situação. </w:t>
            </w:r>
          </w:p>
        </w:tc>
      </w:tr>
      <w:tr w:rsidR="00531A2F" w:rsidRPr="00B3229F" w14:paraId="17908769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6FF9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. Sudden changes make me feel upset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6578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. As mudanças demasiado súbitas põem-me aflito (a). </w:t>
            </w:r>
          </w:p>
        </w:tc>
      </w:tr>
      <w:tr w:rsidR="00531A2F" w:rsidRPr="00B3229F" w14:paraId="6163A667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78051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5. When </w:t>
            </w:r>
            <w:proofErr w:type="gramStart"/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king a decision</w:t>
            </w:r>
            <w:proofErr w:type="gramEnd"/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, I am deterred by the fear of making a mistak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6D9B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. Quando tenho de tomar uma decisão, quase paraliso pelo medo de cometer um erro. </w:t>
            </w:r>
          </w:p>
        </w:tc>
      </w:tr>
      <w:tr w:rsidR="00531A2F" w:rsidRPr="00B3229F" w14:paraId="71E31B17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A81E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8. When the future is uncertain, I generally expect the worst to happen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538E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8. Quando o futuro é incerto, geralmente acho que vai acontecer o pior. </w:t>
            </w:r>
          </w:p>
        </w:tc>
      </w:tr>
      <w:tr w:rsidR="00531A2F" w:rsidRPr="00B3229F" w14:paraId="22B322EE" w14:textId="77777777" w:rsidTr="00531A2F">
        <w:trPr>
          <w:trHeight w:val="33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3D83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9. Facing uncertainty is a nerve-wracking experienc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A3AF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14181839"/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9. Deparar-me com a incerteza é uma experiência que me “dá cabo dos nervos”. </w:t>
            </w:r>
            <w:bookmarkEnd w:id="1"/>
          </w:p>
        </w:tc>
      </w:tr>
      <w:tr w:rsidR="00531A2F" w:rsidRPr="00B3229F" w14:paraId="191564D1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BA55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. I get worried when a situation is uncertain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3FBA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0. Fico preocupado(a) quando não tenho certezas acerca de uma situação. </w:t>
            </w:r>
          </w:p>
        </w:tc>
      </w:tr>
      <w:tr w:rsidR="00531A2F" w:rsidRPr="00B3229F" w14:paraId="7D25DB32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59C6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11. Thinking about uncertainty makes me feel depressed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5F572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1. Pensar acerca da incerteza faz-me sentir deprimido(a). </w:t>
            </w:r>
          </w:p>
        </w:tc>
      </w:tr>
      <w:tr w:rsidR="00531A2F" w:rsidRPr="00B3229F" w14:paraId="5E6F8BC3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03A1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13. Uncertainty frightens m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F1B6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3. A incerteza assusta-me. </w:t>
            </w:r>
          </w:p>
        </w:tc>
      </w:tr>
      <w:tr w:rsidR="00531A2F" w:rsidRPr="00B3229F" w14:paraId="425B3AB6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9DF7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1. When I can't clearly discern situations, I get apprehensive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FCAC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1. Quando não consigo perceber claramente as situações, fico apreensivo(a). </w:t>
            </w:r>
          </w:p>
        </w:tc>
      </w:tr>
      <w:tr w:rsidR="00531A2F" w:rsidRPr="00B3229F" w14:paraId="3081820B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2512" w14:textId="42CDEFEA" w:rsidR="00B3229F" w:rsidRPr="00B3229F" w:rsidRDefault="00B3229F" w:rsidP="00B3229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2" w:name="RANGE!A11"/>
            <w:r w:rsidRPr="00B322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3. When I'm not certain about someone's intentions towards me, I often become upset or angry. </w:t>
            </w:r>
            <w:bookmarkEnd w:id="2"/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EBEC" w14:textId="77777777" w:rsidR="00B3229F" w:rsidRPr="00B3229F" w:rsidRDefault="00B3229F">
            <w:pPr>
              <w:rPr>
                <w:rFonts w:ascii="Times New Roman" w:hAnsi="Times New Roman"/>
                <w:sz w:val="24"/>
                <w:szCs w:val="24"/>
              </w:rPr>
            </w:pPr>
            <w:r w:rsidRPr="00B3229F">
              <w:rPr>
                <w:rFonts w:ascii="Times New Roman" w:hAnsi="Times New Roman"/>
                <w:sz w:val="24"/>
                <w:szCs w:val="24"/>
              </w:rPr>
              <w:t xml:space="preserve">33. Quando não tenho a certeza das intenções de alguém em relação a mim, geralmente fico aborrecido(a) ou zangado(a). </w:t>
            </w:r>
          </w:p>
        </w:tc>
      </w:tr>
      <w:tr w:rsidR="00531A2F" w:rsidRPr="00B3229F" w14:paraId="7DD32CFC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BA82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35. When uncertain about what to do next, I tend to feel lost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F740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3" w:name="RANGE!B12"/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5. Quando estou na dúvida acerca do que fazer a seguir, tenho tendência a sentir-me perdido(a). </w:t>
            </w:r>
            <w:bookmarkEnd w:id="3"/>
          </w:p>
        </w:tc>
      </w:tr>
      <w:tr w:rsidR="00531A2F" w:rsidRPr="00B3229F" w14:paraId="584D9239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1BE7A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36. I feel anxious when things are changing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1CC6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6. Sinto-me ansioso(a) quando as coisas estão a mudar. </w:t>
            </w:r>
          </w:p>
        </w:tc>
      </w:tr>
      <w:tr w:rsidR="00531A2F" w:rsidRPr="00B3229F" w14:paraId="1772B716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F7AB0" w14:textId="77777777" w:rsidR="00B3229F" w:rsidRPr="00B3229F" w:rsidRDefault="00B3229F" w:rsidP="00B3229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41. When a situation is unclear, it makes me feel angry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6D95" w14:textId="77777777" w:rsidR="00B3229F" w:rsidRPr="00B3229F" w:rsidRDefault="00B3229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3229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1. Quando uma situação não é clara, sinto-me zangado(a). </w:t>
            </w:r>
          </w:p>
        </w:tc>
      </w:tr>
      <w:tr w:rsidR="00531A2F" w:rsidRPr="00B3229F" w14:paraId="5A127375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852F" w14:textId="77777777" w:rsidR="00B3229F" w:rsidRPr="00B3229F" w:rsidRDefault="00B3229F" w:rsidP="00B3229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4. I really get anxious if I don't know what someone thinks about m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2CC5" w14:textId="77777777" w:rsidR="00B3229F" w:rsidRPr="00B3229F" w:rsidRDefault="00B3229F">
            <w:pPr>
              <w:rPr>
                <w:rFonts w:ascii="Times New Roman" w:hAnsi="Times New Roman"/>
                <w:sz w:val="24"/>
                <w:szCs w:val="24"/>
              </w:rPr>
            </w:pPr>
            <w:r w:rsidRPr="00B3229F">
              <w:rPr>
                <w:rFonts w:ascii="Times New Roman" w:hAnsi="Times New Roman"/>
                <w:sz w:val="24"/>
                <w:szCs w:val="24"/>
              </w:rPr>
              <w:t xml:space="preserve">44. Fico mesmo ansioso(a) quando não sei o que alguém pensa de mim. </w:t>
            </w:r>
          </w:p>
        </w:tc>
      </w:tr>
      <w:tr w:rsidR="00CC0EC7" w:rsidRPr="00B3229F" w14:paraId="495AD5B8" w14:textId="77777777" w:rsidTr="00531A2F"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42CF1" w14:textId="77777777" w:rsidR="00B3229F" w:rsidRPr="00B3229F" w:rsidRDefault="00B3229F" w:rsidP="00B3229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22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6. I am hesitant when it comes to making changes.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CE06F" w14:textId="77777777" w:rsidR="00B3229F" w:rsidRPr="00B3229F" w:rsidRDefault="00B3229F">
            <w:pPr>
              <w:rPr>
                <w:rFonts w:ascii="Times New Roman" w:hAnsi="Times New Roman"/>
                <w:sz w:val="24"/>
                <w:szCs w:val="24"/>
              </w:rPr>
            </w:pPr>
            <w:r w:rsidRPr="00B3229F">
              <w:rPr>
                <w:rFonts w:ascii="Times New Roman" w:hAnsi="Times New Roman"/>
                <w:sz w:val="24"/>
                <w:szCs w:val="24"/>
              </w:rPr>
              <w:t>46. Hesito quando tenho de mudar algo na minha vida.</w:t>
            </w:r>
          </w:p>
        </w:tc>
      </w:tr>
      <w:tr w:rsidR="00D57321" w:rsidRPr="00D57321" w14:paraId="5B0D91A2" w14:textId="77777777" w:rsidTr="00CE040F">
        <w:tblPrEx>
          <w:tblBorders>
            <w:insideH w:val="single" w:sz="4" w:space="0" w:color="auto"/>
          </w:tblBorders>
        </w:tblPrEx>
        <w:trPr>
          <w:trHeight w:val="330"/>
        </w:trPr>
        <w:tc>
          <w:tcPr>
            <w:tcW w:w="84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67E07" w14:textId="77777777" w:rsidR="00D57321" w:rsidRPr="00D57321" w:rsidRDefault="00D57321" w:rsidP="00CE790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actor 3 (Cognitive Uncertainty)</w:t>
            </w:r>
          </w:p>
        </w:tc>
      </w:tr>
      <w:tr w:rsidR="00D57321" w:rsidRPr="00D57321" w14:paraId="5F785120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8CB72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When I go shopping, I like to have a list exactly of what I need. 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194DB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. Quando vou às compras, gosto de ter uma lista com tudo o que preciso.  </w:t>
            </w:r>
          </w:p>
        </w:tc>
      </w:tr>
      <w:tr w:rsidR="00D57321" w:rsidRPr="00D57321" w14:paraId="2F3286AD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21FA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. I feel better about myself when I know that I have done all I can to accurately plan my future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3622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. Sinto-me melhor quando sei que fiz tudo o que podia para planear cuidadosamente o meu futuro. </w:t>
            </w:r>
          </w:p>
        </w:tc>
      </w:tr>
      <w:tr w:rsidR="00D57321" w:rsidRPr="00D57321" w14:paraId="44578ACE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69E6" w14:textId="536B81FC" w:rsidR="00D57321" w:rsidRPr="005E4D9A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. When uncertain, I act very cautiously until I have more information about the situation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683C" w14:textId="5E667690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6. Quando estou na dúvida, costumo agir de modo muito cauteloso até ter mais informação acerca da situação. </w:t>
            </w:r>
          </w:p>
        </w:tc>
      </w:tr>
      <w:tr w:rsidR="00D57321" w:rsidRPr="00D57321" w14:paraId="4314997D" w14:textId="77777777" w:rsidTr="00CE040F">
        <w:tblPrEx>
          <w:tblBorders>
            <w:insideH w:val="single" w:sz="4" w:space="0" w:color="auto"/>
          </w:tblBorders>
        </w:tblPrEx>
        <w:trPr>
          <w:trHeight w:val="33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E5D6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. I like to have things under control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3D40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. Gosto de ter as coisas sob controlo. </w:t>
            </w:r>
          </w:p>
        </w:tc>
      </w:tr>
      <w:tr w:rsidR="00D57321" w:rsidRPr="00D57321" w14:paraId="3888B46E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3711" w14:textId="68C4728D" w:rsidR="00D57321" w:rsidRPr="005E4D9A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9. When I feel uncertain about something, I try to rationally weigh up all the information I hav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34CF" w14:textId="192FFD32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>19. Quando não tenho a certeza acerca de alguma coisa, tento analisar racionalmente toda a informação de que disponho.</w:t>
            </w:r>
          </w:p>
        </w:tc>
      </w:tr>
      <w:tr w:rsidR="00D57321" w:rsidRPr="00D57321" w14:paraId="7F55C367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EA185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. Before making any changes, I need to think things over thoroughly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690B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0. Preciso de pensar muito nas coisas antes de fazer alguma mudança na minha vida. </w:t>
            </w:r>
          </w:p>
        </w:tc>
      </w:tr>
      <w:tr w:rsidR="00D57321" w:rsidRPr="00D57321" w14:paraId="61A83640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42A7" w14:textId="746F3155" w:rsidR="00D57321" w:rsidRPr="005E4D9A" w:rsidRDefault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1. I prefer to stick to tried and tested ways of doing things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BA6F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>21. Prefiro fazer as coisas de um modo que já conheço e que funcionou no passado com sucesso.</w:t>
            </w:r>
          </w:p>
        </w:tc>
      </w:tr>
      <w:tr w:rsidR="00D57321" w:rsidRPr="00D57321" w14:paraId="6F2CC2AE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0DE5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2. I like to have my weekends </w:t>
            </w:r>
            <w:proofErr w:type="gramStart"/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>planned in advance</w:t>
            </w:r>
            <w:proofErr w:type="gramEnd"/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B918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2. Gosto de planear os meus fins-de-semana com antecedência.  </w:t>
            </w:r>
          </w:p>
        </w:tc>
      </w:tr>
      <w:tr w:rsidR="00D57321" w:rsidRPr="00D57321" w14:paraId="4C03EC8E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7BE2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>26. When I feel a situation is unclear, I try to do my best to resolve it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4B84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6. Quando sinto que uma situação não é clara, tento dar o meu melhor para a resolver.  </w:t>
            </w:r>
          </w:p>
        </w:tc>
      </w:tr>
      <w:tr w:rsidR="00D57321" w:rsidRPr="00D57321" w14:paraId="2AFD6767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E91D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27. I like to know exactly what I'm going to do next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DC19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7. Gosto de saber exatamente aquilo que vou fazer a seguir. </w:t>
            </w:r>
          </w:p>
        </w:tc>
      </w:tr>
      <w:tr w:rsidR="00D57321" w:rsidRPr="00D57321" w14:paraId="4809C452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965C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28. When facing an uncertain situation, I tend to prepare as much as possible, and then hope for the best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2D40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8. Quando me deparo com uma situação incerta, tenho tendência a preparar-me o melhor possível e, depois, espero que tudo corra pelo melhor. </w:t>
            </w:r>
          </w:p>
        </w:tc>
      </w:tr>
      <w:tr w:rsidR="00D57321" w:rsidRPr="00D57321" w14:paraId="0B410671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4FFC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. I feel relieved when an ambiguous situation suddenly becomes clear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5A5A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29. Sinto-me aliviado(a) quando uma situação ambígua de repente se torna clara.  </w:t>
            </w:r>
          </w:p>
        </w:tc>
      </w:tr>
      <w:tr w:rsidR="00D57321" w:rsidRPr="00D57321" w14:paraId="75AFA898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0C510" w14:textId="77777777" w:rsidR="00D57321" w:rsidRPr="00D57321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0. When I feel uncertain, I try to take decisive steps to clarify the situation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D081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 xml:space="preserve">30. Quando me sinto na dúvida, tento fazer alguma coisa para clarificar a situação. </w:t>
            </w:r>
          </w:p>
        </w:tc>
      </w:tr>
      <w:tr w:rsidR="00D57321" w:rsidRPr="00D57321" w14:paraId="4107093F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D736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39. I try to have my life and career clearly mapped out. 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2688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9. Tento ter a minha vida e carreira claramente planeadas. </w:t>
            </w:r>
          </w:p>
        </w:tc>
      </w:tr>
      <w:tr w:rsidR="00D57321" w:rsidRPr="00D57321" w14:paraId="2D76A1D5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878F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43. I like things to be ordered and in place, both at work and at hom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5257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>43. Gosto que as coisas estejam organizadas e arrumadas no seu lugar, tanto no trabalho como em casa.</w:t>
            </w:r>
          </w:p>
        </w:tc>
      </w:tr>
      <w:tr w:rsidR="00D57321" w:rsidRPr="00D57321" w14:paraId="3EC11F66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3422" w14:textId="77777777" w:rsidR="00D57321" w:rsidRPr="00D57321" w:rsidRDefault="00D57321" w:rsidP="00D57321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47. I like to </w:t>
            </w:r>
            <w:proofErr w:type="gramStart"/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lan ahead</w:t>
            </w:r>
            <w:proofErr w:type="gramEnd"/>
            <w:r w:rsidRPr="00D5732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in detail rather than leaving things to chance.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C855" w14:textId="77777777" w:rsidR="00D57321" w:rsidRPr="00D57321" w:rsidRDefault="00D573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57321">
              <w:rPr>
                <w:rFonts w:ascii="Times New Roman" w:hAnsi="Times New Roman"/>
                <w:b/>
                <w:bCs/>
                <w:sz w:val="24"/>
                <w:szCs w:val="24"/>
              </w:rPr>
              <w:t>47. Gosto de fazer planos detalhados e com antecedência em vez de deixar as coisas ao acaso.</w:t>
            </w:r>
          </w:p>
        </w:tc>
      </w:tr>
      <w:tr w:rsidR="00D57321" w:rsidRPr="00D57321" w14:paraId="7800406F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E6094" w14:textId="5BAF702C" w:rsidR="00D57321" w:rsidRPr="00AF1FBE" w:rsidRDefault="00D57321" w:rsidP="00D5732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8. Before I buy something, I </w:t>
            </w:r>
            <w:proofErr w:type="gramStart"/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>have to</w:t>
            </w:r>
            <w:proofErr w:type="gramEnd"/>
            <w:r w:rsidRPr="00D573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iew every sample I can find. 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BBD0C" w14:textId="77777777" w:rsidR="00D57321" w:rsidRPr="00D57321" w:rsidRDefault="00D57321">
            <w:pPr>
              <w:rPr>
                <w:rFonts w:ascii="Times New Roman" w:hAnsi="Times New Roman"/>
                <w:sz w:val="24"/>
                <w:szCs w:val="24"/>
              </w:rPr>
            </w:pPr>
            <w:r w:rsidRPr="00D57321">
              <w:rPr>
                <w:rFonts w:ascii="Times New Roman" w:hAnsi="Times New Roman"/>
                <w:sz w:val="24"/>
                <w:szCs w:val="24"/>
              </w:rPr>
              <w:t>48. Antes de comprar alguma coisa, tento ver todos os produtos do género que consiga encontrar.</w:t>
            </w:r>
          </w:p>
        </w:tc>
      </w:tr>
      <w:tr w:rsidR="007D4EDB" w:rsidRPr="007D4EDB" w14:paraId="58A5AE6B" w14:textId="77777777" w:rsidTr="00CE040F">
        <w:tblPrEx>
          <w:tblBorders>
            <w:insideH w:val="single" w:sz="4" w:space="0" w:color="auto"/>
          </w:tblBorders>
        </w:tblPrEx>
        <w:trPr>
          <w:trHeight w:val="330"/>
        </w:trPr>
        <w:tc>
          <w:tcPr>
            <w:tcW w:w="84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D139A" w14:textId="77777777" w:rsidR="007D4EDB" w:rsidRPr="007D4EDB" w:rsidRDefault="007D4EDB" w:rsidP="00CE790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ctor 2 (Desire for change)</w:t>
            </w:r>
          </w:p>
        </w:tc>
      </w:tr>
      <w:tr w:rsidR="007D4EDB" w:rsidRPr="007D4EDB" w14:paraId="54B203B5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136E7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12. I find the prospect of change exciting and stimulating. 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43BAD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2. Para mim, a possibilidade de mudanças na minha vida é entusiasmante e estimulante. </w:t>
            </w:r>
          </w:p>
        </w:tc>
      </w:tr>
      <w:tr w:rsidR="007D4EDB" w:rsidRPr="007D4EDB" w14:paraId="21FCB7F7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528DF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4. There is something exciting about being kept in suspens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D61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14. Ficar em suspense tem algo de entusiasmante.  </w:t>
            </w:r>
          </w:p>
        </w:tc>
      </w:tr>
      <w:tr w:rsidR="007D4EDB" w:rsidRPr="007D4EDB" w14:paraId="2ADA2655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3B45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5. The idea of taking a trip to a new country fascinates m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BD47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15. Fascina-me a ideia de fazer uma viagem a um país diferente. </w:t>
            </w:r>
          </w:p>
        </w:tc>
      </w:tr>
      <w:tr w:rsidR="007D4EDB" w:rsidRPr="007D4EDB" w14:paraId="7CF34BF3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670B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6. I like going on holidays with nothing </w:t>
            </w:r>
            <w:proofErr w:type="gramStart"/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>planned in advance</w:t>
            </w:r>
            <w:proofErr w:type="gramEnd"/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D482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16. Gosto de ir de férias sem planos prévios.  </w:t>
            </w:r>
          </w:p>
        </w:tc>
      </w:tr>
      <w:tr w:rsidR="007D4EDB" w:rsidRPr="007D4EDB" w14:paraId="585E4D51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A97B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7. I think you </w:t>
            </w:r>
            <w:proofErr w:type="gramStart"/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>have to</w:t>
            </w:r>
            <w:proofErr w:type="gramEnd"/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e flexible to work effectively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A56F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17. Considero que temos de ser flexíveis para trabalhar de modo eficaz.  </w:t>
            </w:r>
          </w:p>
        </w:tc>
      </w:tr>
      <w:tr w:rsidR="007D4EDB" w:rsidRPr="007D4EDB" w14:paraId="4F62EE6A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0CE5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8. Taking chances is part of lif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87B5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18. Correr riscos faz parte da vida. </w:t>
            </w:r>
          </w:p>
        </w:tc>
      </w:tr>
      <w:tr w:rsidR="007D4EDB" w:rsidRPr="007D4EDB" w14:paraId="57BE568D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332C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23. I feel curious about new experiences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F095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3. Sinto-me curioso(a) face a novas experiências. </w:t>
            </w:r>
          </w:p>
        </w:tc>
      </w:tr>
      <w:tr w:rsidR="007D4EDB" w:rsidRPr="007D4EDB" w14:paraId="1333CD60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3192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24. I like to think of a new experience in terms of a challeng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796B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>25. Gosto de encarar uma nova experiência como um desafio.</w:t>
            </w:r>
          </w:p>
        </w:tc>
      </w:tr>
      <w:tr w:rsidR="007D4EDB" w:rsidRPr="007D4EDB" w14:paraId="4295662C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84A3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25. A new experience is an occasion to learn something new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33DC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5. Uma nova experiência é uma oportunidade para aprender algo de novo. </w:t>
            </w:r>
          </w:p>
        </w:tc>
      </w:tr>
      <w:tr w:rsidR="007D4EDB" w:rsidRPr="007D4EDB" w14:paraId="6B8563B4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D8B5C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2. I enjoy finding new ways of working out problems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3F69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32. Gosto de encontrar novas formas para resolver problemas. </w:t>
            </w:r>
          </w:p>
        </w:tc>
      </w:tr>
      <w:tr w:rsidR="007D4EDB" w:rsidRPr="007D4EDB" w14:paraId="155E3EC1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D1F2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34. New experiences can be useful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1DF0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4. Viver novas experiências pode ser útil. </w:t>
            </w:r>
          </w:p>
        </w:tc>
      </w:tr>
      <w:tr w:rsidR="007D4EDB" w:rsidRPr="007D4EDB" w14:paraId="4E9D6BEE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3F4A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37. New experiences excite m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D72B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7. Viver novas experiências entusiasma-me. </w:t>
            </w:r>
          </w:p>
        </w:tc>
      </w:tr>
      <w:tr w:rsidR="007D4EDB" w:rsidRPr="007D4EDB" w14:paraId="43514AB5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651A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38. I think variety is the spice of life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4F8A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8. Para mim, a variedade é o que “apimenta” a vida. </w:t>
            </w:r>
          </w:p>
        </w:tc>
      </w:tr>
      <w:tr w:rsidR="007D4EDB" w:rsidRPr="007D4EDB" w14:paraId="06F11EF0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D90C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. I think a mid-life career change is an exciting idea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6C49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40. Acho excitante a ideia de mudanças de carreira durante a vida adulta. </w:t>
            </w:r>
          </w:p>
        </w:tc>
      </w:tr>
      <w:tr w:rsidR="007D4EDB" w:rsidRPr="007D4EDB" w14:paraId="7BBB67F1" w14:textId="77777777" w:rsidTr="00CE040F">
        <w:tblPrEx>
          <w:tblBorders>
            <w:insideH w:val="single" w:sz="4" w:space="0" w:color="auto"/>
          </w:tblBorders>
        </w:tblPrEx>
        <w:trPr>
          <w:trHeight w:val="31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9EBF" w14:textId="77777777" w:rsidR="007D4EDB" w:rsidRPr="007D4EDB" w:rsidRDefault="007D4EDB" w:rsidP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2. I enjoy unexpected events. 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031F" w14:textId="77777777" w:rsidR="007D4EDB" w:rsidRPr="007D4EDB" w:rsidRDefault="007D4EDB">
            <w:pPr>
              <w:rPr>
                <w:rFonts w:ascii="Times New Roman" w:hAnsi="Times New Roman"/>
                <w:sz w:val="24"/>
                <w:szCs w:val="24"/>
              </w:rPr>
            </w:pPr>
            <w:r w:rsidRPr="007D4EDB">
              <w:rPr>
                <w:rFonts w:ascii="Times New Roman" w:hAnsi="Times New Roman"/>
                <w:sz w:val="24"/>
                <w:szCs w:val="24"/>
              </w:rPr>
              <w:t xml:space="preserve">42. Gosto de acontecimentos inesperados. </w:t>
            </w:r>
          </w:p>
        </w:tc>
      </w:tr>
      <w:tr w:rsidR="007D4EDB" w:rsidRPr="007D4EDB" w14:paraId="4DEE3CF2" w14:textId="77777777" w:rsidTr="00CE040F">
        <w:tblPrEx>
          <w:tblBorders>
            <w:insideH w:val="single" w:sz="4" w:space="0" w:color="auto"/>
          </w:tblBorders>
        </w:tblPrEx>
        <w:trPr>
          <w:trHeight w:val="330"/>
        </w:trPr>
        <w:tc>
          <w:tcPr>
            <w:tcW w:w="41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8F84C8" w14:textId="77777777" w:rsidR="007D4EDB" w:rsidRPr="007D4EDB" w:rsidRDefault="007D4EDB" w:rsidP="007D4EDB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48. I easily adapt to novelty. </w:t>
            </w:r>
          </w:p>
        </w:tc>
        <w:tc>
          <w:tcPr>
            <w:tcW w:w="43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E5CCCB" w14:textId="77777777" w:rsidR="007D4EDB" w:rsidRPr="007D4EDB" w:rsidRDefault="007D4ED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4EDB">
              <w:rPr>
                <w:rFonts w:ascii="Times New Roman" w:hAnsi="Times New Roman"/>
                <w:b/>
                <w:bCs/>
                <w:sz w:val="24"/>
                <w:szCs w:val="24"/>
              </w:rPr>
              <w:t>48. Adapto-me facilmente à novidade.</w:t>
            </w:r>
          </w:p>
        </w:tc>
      </w:tr>
    </w:tbl>
    <w:p w14:paraId="6A06A26D" w14:textId="27178718" w:rsidR="007D4EDB" w:rsidRPr="00DB0832" w:rsidRDefault="001210A5">
      <w:pPr>
        <w:rPr>
          <w:rFonts w:ascii="Times New Roman" w:hAnsi="Times New Roman"/>
          <w:sz w:val="24"/>
          <w:szCs w:val="24"/>
          <w:lang w:val="en-US"/>
        </w:rPr>
      </w:pPr>
      <w:r w:rsidRPr="00C772AA">
        <w:rPr>
          <w:rFonts w:ascii="Times New Roman" w:hAnsi="Times New Roman"/>
          <w:i/>
          <w:iCs/>
          <w:sz w:val="24"/>
          <w:szCs w:val="24"/>
          <w:lang w:val="en-US"/>
        </w:rPr>
        <w:t>Note</w:t>
      </w:r>
      <w:r w:rsidRPr="00DB083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B0832" w:rsidRPr="00DB0832">
        <w:rPr>
          <w:rFonts w:ascii="Times New Roman" w:hAnsi="Times New Roman"/>
          <w:sz w:val="24"/>
          <w:szCs w:val="24"/>
          <w:lang w:val="en-US"/>
        </w:rPr>
        <w:t>Items that are part o</w:t>
      </w:r>
      <w:r w:rsidR="00DB0832">
        <w:rPr>
          <w:rFonts w:ascii="Times New Roman" w:hAnsi="Times New Roman"/>
          <w:sz w:val="24"/>
          <w:szCs w:val="24"/>
          <w:lang w:val="en-US"/>
        </w:rPr>
        <w:t xml:space="preserve">f the </w:t>
      </w:r>
      <w:r w:rsidR="003F6BF0">
        <w:rPr>
          <w:rFonts w:ascii="Times New Roman" w:hAnsi="Times New Roman"/>
          <w:sz w:val="24"/>
          <w:szCs w:val="24"/>
          <w:lang w:val="en-US"/>
        </w:rPr>
        <w:t xml:space="preserve">Portuguese </w:t>
      </w:r>
      <w:r w:rsidR="00DB0832">
        <w:rPr>
          <w:rFonts w:ascii="Times New Roman" w:hAnsi="Times New Roman"/>
          <w:sz w:val="24"/>
          <w:szCs w:val="24"/>
          <w:lang w:val="en-US"/>
        </w:rPr>
        <w:t xml:space="preserve">final version in Bold. </w:t>
      </w:r>
    </w:p>
    <w:sectPr w:rsidR="007D4EDB" w:rsidRPr="00DB08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57"/>
    <w:rsid w:val="00005654"/>
    <w:rsid w:val="00022EE8"/>
    <w:rsid w:val="00033326"/>
    <w:rsid w:val="000B2C66"/>
    <w:rsid w:val="001210A5"/>
    <w:rsid w:val="001E7145"/>
    <w:rsid w:val="00247170"/>
    <w:rsid w:val="00266C94"/>
    <w:rsid w:val="002C4C68"/>
    <w:rsid w:val="002C7F7C"/>
    <w:rsid w:val="002D4DF4"/>
    <w:rsid w:val="00326FA6"/>
    <w:rsid w:val="003A39DA"/>
    <w:rsid w:val="003E2C4E"/>
    <w:rsid w:val="003F6BF0"/>
    <w:rsid w:val="00455237"/>
    <w:rsid w:val="004C2CE0"/>
    <w:rsid w:val="004E1C1F"/>
    <w:rsid w:val="00523B40"/>
    <w:rsid w:val="0052774C"/>
    <w:rsid w:val="00531A2F"/>
    <w:rsid w:val="00543C0E"/>
    <w:rsid w:val="00551E01"/>
    <w:rsid w:val="0058350A"/>
    <w:rsid w:val="005A2CAC"/>
    <w:rsid w:val="005E4D9A"/>
    <w:rsid w:val="0063525A"/>
    <w:rsid w:val="0065649E"/>
    <w:rsid w:val="00671FF7"/>
    <w:rsid w:val="006857D8"/>
    <w:rsid w:val="006C3A08"/>
    <w:rsid w:val="0072322D"/>
    <w:rsid w:val="0078767A"/>
    <w:rsid w:val="007969C2"/>
    <w:rsid w:val="007A3EA7"/>
    <w:rsid w:val="007C4DAF"/>
    <w:rsid w:val="007D4EDB"/>
    <w:rsid w:val="00882F43"/>
    <w:rsid w:val="008A1784"/>
    <w:rsid w:val="008D57C0"/>
    <w:rsid w:val="009104BF"/>
    <w:rsid w:val="00977515"/>
    <w:rsid w:val="00A30AC1"/>
    <w:rsid w:val="00A52B5B"/>
    <w:rsid w:val="00A71E33"/>
    <w:rsid w:val="00AF11C5"/>
    <w:rsid w:val="00AF1FBE"/>
    <w:rsid w:val="00B3229F"/>
    <w:rsid w:val="00B35F43"/>
    <w:rsid w:val="00B4654F"/>
    <w:rsid w:val="00B609B8"/>
    <w:rsid w:val="00B67015"/>
    <w:rsid w:val="00B72255"/>
    <w:rsid w:val="00B84C97"/>
    <w:rsid w:val="00BC016C"/>
    <w:rsid w:val="00BD4417"/>
    <w:rsid w:val="00BD449B"/>
    <w:rsid w:val="00BE6B0B"/>
    <w:rsid w:val="00C76F1B"/>
    <w:rsid w:val="00C772AA"/>
    <w:rsid w:val="00CA144E"/>
    <w:rsid w:val="00CC0EC7"/>
    <w:rsid w:val="00CE040F"/>
    <w:rsid w:val="00CE2E40"/>
    <w:rsid w:val="00CE53AF"/>
    <w:rsid w:val="00CE790B"/>
    <w:rsid w:val="00D06B8D"/>
    <w:rsid w:val="00D22872"/>
    <w:rsid w:val="00D23BF6"/>
    <w:rsid w:val="00D57321"/>
    <w:rsid w:val="00D73964"/>
    <w:rsid w:val="00D76E57"/>
    <w:rsid w:val="00DA482A"/>
    <w:rsid w:val="00DB0832"/>
    <w:rsid w:val="00DF3EFF"/>
    <w:rsid w:val="00E3304C"/>
    <w:rsid w:val="00E330D9"/>
    <w:rsid w:val="00E772F6"/>
    <w:rsid w:val="00E82281"/>
    <w:rsid w:val="00EE3C8F"/>
    <w:rsid w:val="00F170AE"/>
    <w:rsid w:val="00F26071"/>
    <w:rsid w:val="00F577EB"/>
    <w:rsid w:val="00F7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4EAD1"/>
  <w15:chartTrackingRefBased/>
  <w15:docId w15:val="{9259C05B-C42B-4A2B-89C0-0D55CE8BC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5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99"/>
    <w:qFormat/>
    <w:rsid w:val="00D76E57"/>
    <w:pPr>
      <w:ind w:left="720"/>
      <w:contextualSpacing/>
    </w:pPr>
    <w:rPr>
      <w:rFonts w:eastAsia="Calibri"/>
    </w:rPr>
  </w:style>
  <w:style w:type="table" w:styleId="TabelacomGrelha">
    <w:name w:val="Table Grid"/>
    <w:basedOn w:val="Tabelanormal"/>
    <w:uiPriority w:val="39"/>
    <w:rsid w:val="00D7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5E4D9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E4D9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E4D9A"/>
    <w:rPr>
      <w:rFonts w:ascii="Calibri" w:eastAsia="Times New Roman" w:hAnsi="Calibri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E4D9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E4D9A"/>
    <w:rPr>
      <w:rFonts w:ascii="Calibri" w:eastAsia="Times New Roman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E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E4D9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56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nova</dc:creator>
  <cp:keywords/>
  <dc:description/>
  <cp:lastModifiedBy>Mariana Casanova</cp:lastModifiedBy>
  <cp:revision>51</cp:revision>
  <dcterms:created xsi:type="dcterms:W3CDTF">2019-07-16T16:34:00Z</dcterms:created>
  <dcterms:modified xsi:type="dcterms:W3CDTF">2019-07-17T13:08:00Z</dcterms:modified>
</cp:coreProperties>
</file>